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D9AAE9" w14:textId="77777777" w:rsidR="00BE2981" w:rsidRDefault="008A110C">
      <w:r w:rsidRPr="009A3D74">
        <w:rPr>
          <w:rFonts w:ascii="Times New Roman" w:eastAsia="Times New Roman" w:hAnsi="Times New Roman" w:cs="Times New Roman"/>
          <w:b/>
          <w:bCs/>
        </w:rPr>
        <w:t xml:space="preserve">S4 Table. </w:t>
      </w:r>
      <w:r w:rsidRPr="009A3D74">
        <w:rPr>
          <w:rFonts w:ascii="Times New Roman" w:eastAsia="Times New Roman" w:hAnsi="Times New Roman" w:cs="Times New Roman"/>
          <w:b/>
          <w:bCs/>
          <w:i/>
          <w:iCs/>
        </w:rPr>
        <w:t>A. baumannii</w:t>
      </w:r>
      <w:r w:rsidRPr="009A3D74">
        <w:rPr>
          <w:rFonts w:ascii="Times New Roman" w:eastAsia="Times New Roman" w:hAnsi="Times New Roman" w:cs="Times New Roman"/>
          <w:b/>
          <w:bCs/>
        </w:rPr>
        <w:t xml:space="preserve"> ATCC 19606</w:t>
      </w:r>
      <w:r w:rsidRPr="009A3D74">
        <w:rPr>
          <w:rFonts w:ascii="Times New Roman" w:eastAsia="Times New Roman" w:hAnsi="Times New Roman" w:cs="Times New Roman"/>
          <w:b/>
          <w:bCs/>
          <w:vertAlign w:val="superscript"/>
        </w:rPr>
        <w:t>T</w:t>
      </w:r>
      <w:r w:rsidRPr="009A3D74">
        <w:rPr>
          <w:rFonts w:ascii="Times New Roman" w:eastAsia="Times New Roman" w:hAnsi="Times New Roman" w:cs="Times New Roman"/>
          <w:b/>
          <w:bCs/>
        </w:rPr>
        <w:t xml:space="preserve"> gene down-regulated by the presence of 0.5% mucin in swimming broth.</w:t>
      </w:r>
    </w:p>
    <w:tbl>
      <w:tblPr>
        <w:tblW w:w="132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95"/>
        <w:gridCol w:w="1720"/>
        <w:gridCol w:w="1585"/>
        <w:gridCol w:w="7983"/>
      </w:tblGrid>
      <w:tr w:rsidR="008A110C" w:rsidRPr="009A3D74" w14:paraId="0D4F3F7D" w14:textId="77777777" w:rsidTr="00BE2981">
        <w:trPr>
          <w:trHeight w:val="300"/>
        </w:trPr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7E90C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3D74">
              <w:rPr>
                <w:rFonts w:ascii="Times New Roman" w:eastAsia="Times New Roman" w:hAnsi="Times New Roman" w:cs="Times New Roman"/>
                <w:b/>
                <w:bCs/>
              </w:rPr>
              <w:t>Gene identifier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83E30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3D74">
              <w:rPr>
                <w:rFonts w:ascii="Times New Roman" w:eastAsia="Times New Roman" w:hAnsi="Times New Roman" w:cs="Times New Roman"/>
                <w:b/>
                <w:bCs/>
              </w:rPr>
              <w:t>Fold change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A85B4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3D7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 w:rsidRPr="009A3D74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7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C1A7C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3D74">
              <w:rPr>
                <w:rFonts w:ascii="Times New Roman" w:eastAsia="Times New Roman" w:hAnsi="Times New Roman" w:cs="Times New Roman"/>
                <w:b/>
                <w:bCs/>
              </w:rPr>
              <w:t>Predicted function</w:t>
            </w:r>
          </w:p>
        </w:tc>
      </w:tr>
      <w:tr w:rsidR="008A110C" w:rsidRPr="009A3D74" w14:paraId="10B40C5B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353F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0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9BF8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70775588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5040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59648E-0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8F2B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Epoxide hydrolase-like protein</w:t>
            </w:r>
          </w:p>
        </w:tc>
      </w:tr>
      <w:tr w:rsidR="008A110C" w:rsidRPr="009A3D74" w14:paraId="18484D33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AC99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0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55B9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04336553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845C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17535276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93EB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C4-dicarboxylate transporter, malic acid transport protein, tellurite resistance protein</w:t>
            </w:r>
          </w:p>
        </w:tc>
      </w:tr>
      <w:tr w:rsidR="008A110C" w:rsidRPr="009A3D74" w14:paraId="32ADDBFF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6590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0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1F73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26306533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525F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21904089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E1E5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BC transported, alkanesulfonate transport protein</w:t>
            </w:r>
          </w:p>
        </w:tc>
      </w:tr>
      <w:tr w:rsidR="008A110C" w:rsidRPr="009A3D74" w14:paraId="48B5F12F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DA5E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0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311D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0708981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1684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4083241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99A6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protein</w:t>
            </w:r>
          </w:p>
        </w:tc>
      </w:tr>
      <w:tr w:rsidR="008A110C" w:rsidRPr="009A3D74" w14:paraId="7766D9F1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26AA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0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21C3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22157423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1A03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4916182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BE18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RNA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pseudouridine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synthase</w:t>
            </w:r>
          </w:p>
        </w:tc>
      </w:tr>
      <w:tr w:rsidR="008A110C" w:rsidRPr="009A3D74" w14:paraId="6EF668C2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3E8D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0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938E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62662486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9E9B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419808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7D08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D-amino acid dehydrogenase</w:t>
            </w:r>
          </w:p>
        </w:tc>
      </w:tr>
      <w:tr w:rsidR="008A110C" w:rsidRPr="009A3D74" w14:paraId="2D93A60D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DC56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0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ABBA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1027167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F1C7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236099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4C12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lanine racemase</w:t>
            </w:r>
          </w:p>
        </w:tc>
      </w:tr>
      <w:tr w:rsidR="008A110C" w:rsidRPr="009A3D74" w14:paraId="3E192757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61E3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1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2B1A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67665340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5FC9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8223817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79A5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Phosphopantetheine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attachment domain protein, acyl carrier protein</w:t>
            </w:r>
          </w:p>
        </w:tc>
      </w:tr>
      <w:tr w:rsidR="008A110C" w:rsidRPr="009A3D74" w14:paraId="3930F049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71AB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1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967E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16306996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2E47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6.99418E-0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2F51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LysE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>-type translocator family protein</w:t>
            </w:r>
          </w:p>
        </w:tc>
      </w:tr>
      <w:tr w:rsidR="008A110C" w:rsidRPr="009A3D74" w14:paraId="7F591061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EE93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1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52AB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45873808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4522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6737144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040F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DNA protecting protein,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DprA</w:t>
            </w:r>
            <w:proofErr w:type="spellEnd"/>
          </w:p>
        </w:tc>
      </w:tr>
      <w:tr w:rsidR="008A110C" w:rsidRPr="009A3D74" w14:paraId="236EB535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6528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1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9A1B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07020814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D058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6737093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9DA0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membrane protein</w:t>
            </w:r>
          </w:p>
        </w:tc>
      </w:tr>
      <w:tr w:rsidR="008A110C" w:rsidRPr="009A3D74" w14:paraId="67FC6517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A8A9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2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3D47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21480393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B3A0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42518777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D824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Class II aldolase/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adducin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domain-containing protein</w:t>
            </w:r>
          </w:p>
        </w:tc>
      </w:tr>
      <w:tr w:rsidR="008A110C" w:rsidRPr="009A3D74" w14:paraId="231AF665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F082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2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7E5F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3.97661249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DA72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13441E-16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2FB2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protein</w:t>
            </w:r>
          </w:p>
        </w:tc>
      </w:tr>
      <w:tr w:rsidR="008A110C" w:rsidRPr="009A3D74" w14:paraId="45B64393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B3CA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2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1F8A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17624799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DFF4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18976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73F5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Type IV fimbriae expression response regulatory protein,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PilR</w:t>
            </w:r>
            <w:proofErr w:type="spellEnd"/>
          </w:p>
        </w:tc>
      </w:tr>
      <w:tr w:rsidR="008A110C" w:rsidRPr="009A3D74" w14:paraId="713E240F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B3D1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2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44BC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4.69297588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C5E8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7.76338E-12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301F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High affinity phosphate uptake transcriptional repressor,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PhoU</w:t>
            </w:r>
            <w:proofErr w:type="spellEnd"/>
          </w:p>
        </w:tc>
      </w:tr>
      <w:tr w:rsidR="008A110C" w:rsidRPr="009A3D74" w14:paraId="41EDAD06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A456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2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5D7F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24905700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BCEB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28142223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6191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Selenocysteine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synthase</w:t>
            </w:r>
          </w:p>
        </w:tc>
      </w:tr>
      <w:tr w:rsidR="008A110C" w:rsidRPr="009A3D74" w14:paraId="244053DD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389F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3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0777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10932224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4B71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114458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0246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Transcriptional regulator,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MerR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family</w:t>
            </w:r>
          </w:p>
        </w:tc>
      </w:tr>
      <w:tr w:rsidR="008A110C" w:rsidRPr="009A3D74" w14:paraId="5C560C91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E08B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3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166F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3864437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7EFB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758037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32A9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Acyl-CoA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thioesterase</w:t>
            </w:r>
            <w:proofErr w:type="spellEnd"/>
          </w:p>
        </w:tc>
      </w:tr>
      <w:tr w:rsidR="008A110C" w:rsidRPr="009A3D74" w14:paraId="2A6361F4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D007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4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80E1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31825361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0F34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7.47132E-07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2A93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MarR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family transcriptional regulator</w:t>
            </w:r>
          </w:p>
        </w:tc>
      </w:tr>
      <w:tr w:rsidR="008A110C" w:rsidRPr="009A3D74" w14:paraId="6C7AF350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18A7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4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A7D6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4.85677243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9C7C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37285E-0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15A8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hosphatase</w:t>
            </w:r>
          </w:p>
        </w:tc>
      </w:tr>
      <w:tr w:rsidR="008A110C" w:rsidRPr="009A3D74" w14:paraId="3CDD57F4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5311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4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8D78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1.0714025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2562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86471E-14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EE6E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lkaline phosphatase</w:t>
            </w:r>
          </w:p>
        </w:tc>
      </w:tr>
      <w:tr w:rsidR="008A110C" w:rsidRPr="009A3D74" w14:paraId="704855D7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4074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4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80E4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2.092797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796D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9.75421E-17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1F3F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Twin arginine-targeting protein translocase,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TatC</w:t>
            </w:r>
            <w:proofErr w:type="spellEnd"/>
          </w:p>
        </w:tc>
      </w:tr>
      <w:tr w:rsidR="008A110C" w:rsidRPr="009A3D74" w14:paraId="325B4581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20B8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4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0D53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58.6819317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182E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34097E-27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736B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Twin arginine-targeting protein translocase,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TatB</w:t>
            </w:r>
            <w:proofErr w:type="spellEnd"/>
          </w:p>
        </w:tc>
      </w:tr>
      <w:tr w:rsidR="008A110C" w:rsidRPr="009A3D74" w14:paraId="678F5A5A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627B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4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ED77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108.530022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C185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6179E-21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E98F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Twin arginine-targeting protein translocase,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TatA</w:t>
            </w:r>
            <w:proofErr w:type="spellEnd"/>
          </w:p>
        </w:tc>
      </w:tr>
      <w:tr w:rsidR="008A110C" w:rsidRPr="009A3D74" w14:paraId="2C534D6E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A1CF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4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6FE2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15.9067269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0519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7.54937E-11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7012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Glycosyl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transferase</w:t>
            </w:r>
          </w:p>
        </w:tc>
      </w:tr>
      <w:tr w:rsidR="008A110C" w:rsidRPr="009A3D74" w14:paraId="338F1D08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E4F8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4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D2EE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42592764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DB2C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2326186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0E78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Glycosyltransferase, group 1 family protein</w:t>
            </w:r>
          </w:p>
        </w:tc>
      </w:tr>
      <w:tr w:rsidR="008A110C" w:rsidRPr="009A3D74" w14:paraId="6DA87BD6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9807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6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236C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50200437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CA9E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91858E-08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E66B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Carbon-nitrogen hydrolase</w:t>
            </w:r>
          </w:p>
        </w:tc>
      </w:tr>
      <w:tr w:rsidR="008A110C" w:rsidRPr="009A3D74" w14:paraId="44979562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3A17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6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68BF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3.84659118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4DAC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8.85469E-08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8C4E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Replication protein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RepA</w:t>
            </w:r>
            <w:proofErr w:type="spellEnd"/>
          </w:p>
        </w:tc>
      </w:tr>
      <w:tr w:rsidR="008A110C" w:rsidRPr="009A3D74" w14:paraId="56FE0D21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AAFF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lastRenderedPageBreak/>
              <w:t>A1S_06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E392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4.96143198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3688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34688E-07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D06E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Replication protein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RepC</w:t>
            </w:r>
            <w:proofErr w:type="spellEnd"/>
          </w:p>
        </w:tc>
      </w:tr>
      <w:tr w:rsidR="008A110C" w:rsidRPr="009A3D74" w14:paraId="3EFF8156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A7C9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6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A58E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3.85547436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1DB5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36077E-1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8FD7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Conjugal transfer protein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TrbJ</w:t>
            </w:r>
            <w:proofErr w:type="spellEnd"/>
          </w:p>
        </w:tc>
      </w:tr>
      <w:tr w:rsidR="008A110C" w:rsidRPr="009A3D74" w14:paraId="6F1C2399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19D4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6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C83B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75651094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6D1B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115864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8FE9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Plasmid conjugal transfer protein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TrbL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>/VirB6</w:t>
            </w:r>
          </w:p>
        </w:tc>
      </w:tr>
      <w:tr w:rsidR="008A110C" w:rsidRPr="009A3D74" w14:paraId="1C6DAEB4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E93A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6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2427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10878806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C5A7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3709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790E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ransposase</w:t>
            </w:r>
          </w:p>
        </w:tc>
      </w:tr>
      <w:tr w:rsidR="008A110C" w:rsidRPr="009A3D74" w14:paraId="401DE56B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3F44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6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E125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60884736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189D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51035E-0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0C90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eptidase C39 family protein</w:t>
            </w:r>
          </w:p>
        </w:tc>
      </w:tr>
      <w:tr w:rsidR="008A110C" w:rsidRPr="009A3D74" w14:paraId="10981088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710B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7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903F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42758447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9D92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1644274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C460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Citrate utilization protein B</w:t>
            </w:r>
          </w:p>
        </w:tc>
      </w:tr>
      <w:tr w:rsidR="008A110C" w:rsidRPr="009A3D74" w14:paraId="3B134DCE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EE08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7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8CB4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3.19829190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B1EA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96832E-06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4184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protein</w:t>
            </w:r>
          </w:p>
        </w:tc>
      </w:tr>
      <w:tr w:rsidR="008A110C" w:rsidRPr="009A3D74" w14:paraId="7F44CAD2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CA9B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7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8593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4.12798259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3EE4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49406884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9A67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etR family transcriptional regulator</w:t>
            </w:r>
          </w:p>
        </w:tc>
      </w:tr>
      <w:tr w:rsidR="008A110C" w:rsidRPr="009A3D74" w14:paraId="4A51E37F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5CA1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7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661C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4.58808208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189C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43241E-06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E53C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Unknown function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Darcynin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protein</w:t>
            </w:r>
          </w:p>
        </w:tc>
      </w:tr>
      <w:tr w:rsidR="008A110C" w:rsidRPr="009A3D74" w14:paraId="2C606865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15AE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7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9FD2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6537666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0BC5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43784136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56DC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Unknown function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Darcynin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protein</w:t>
            </w:r>
          </w:p>
        </w:tc>
      </w:tr>
      <w:tr w:rsidR="008A110C" w:rsidRPr="009A3D74" w14:paraId="587BFB1B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1B80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7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D5CA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3.17985540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92FE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71026E-13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0006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protein</w:t>
            </w:r>
          </w:p>
        </w:tc>
      </w:tr>
      <w:tr w:rsidR="008A110C" w:rsidRPr="009A3D74" w14:paraId="2271A7B1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D218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7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C5FB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48192532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1766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233357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835B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D-cysteine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desulfhydrase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DcyD</w:t>
            </w:r>
            <w:proofErr w:type="spellEnd"/>
          </w:p>
        </w:tc>
      </w:tr>
      <w:tr w:rsidR="008A110C" w:rsidRPr="009A3D74" w14:paraId="0669C565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AEE9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7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0070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00595736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A47E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5475624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415E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RNA-dihydrouridine synthase</w:t>
            </w:r>
          </w:p>
        </w:tc>
      </w:tr>
      <w:tr w:rsidR="008A110C" w:rsidRPr="009A3D74" w14:paraId="290C810C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6722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7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73B4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12429738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A1A9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109761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9E53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GntR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family transcriptional regulator</w:t>
            </w:r>
          </w:p>
        </w:tc>
      </w:tr>
      <w:tr w:rsidR="008A110C" w:rsidRPr="009A3D74" w14:paraId="7CD1554B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F773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8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D21E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25704356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A086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3217216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1832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Trehalose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6-phosphate phosphatase</w:t>
            </w:r>
          </w:p>
        </w:tc>
      </w:tr>
      <w:tr w:rsidR="008A110C" w:rsidRPr="009A3D74" w14:paraId="26318C6C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20E3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8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72FA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3859125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C59A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9.61671E-07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783A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eptidyl-tRNA hydrolase</w:t>
            </w:r>
          </w:p>
        </w:tc>
      </w:tr>
      <w:tr w:rsidR="008A110C" w:rsidRPr="009A3D74" w14:paraId="7DC3DC86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4CDA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ipk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(A1S_0833)</w:t>
            </w:r>
            <w:r w:rsidRPr="009A3D74">
              <w:rPr>
                <w:rFonts w:ascii="Times New Roman" w:eastAsia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293F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3.0883441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42CE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36048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C35A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-diphosphocytidyl-2C-methyl-D-erythritol kinase</w:t>
            </w:r>
          </w:p>
        </w:tc>
      </w:tr>
      <w:tr w:rsidR="008A110C" w:rsidRPr="009A3D74" w14:paraId="4B9E693D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0071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8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D453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15.6402609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42CF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54134E-14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EA49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GNAT family acetyltransferase</w:t>
            </w:r>
          </w:p>
        </w:tc>
      </w:tr>
      <w:tr w:rsidR="008A110C" w:rsidRPr="009A3D74" w14:paraId="63080A15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81E3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9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B90F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57847989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48EE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58159E-0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9DDA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Formylglycine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>-generating sulfatase enzyme family protein</w:t>
            </w:r>
          </w:p>
        </w:tc>
      </w:tr>
      <w:tr w:rsidR="008A110C" w:rsidRPr="009A3D74" w14:paraId="235C4D40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7A1F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9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E695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11368091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CD15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00265E-0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7545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Ferric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enterobactin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outer membrane receptor protein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FepA</w:t>
            </w:r>
            <w:proofErr w:type="spellEnd"/>
          </w:p>
        </w:tc>
      </w:tr>
      <w:tr w:rsidR="008A110C" w:rsidRPr="009A3D74" w14:paraId="68D3B255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C659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09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24DC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3.38543483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F027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21485E-06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F79E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Ferric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enterobactin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outer membrane receptor protein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FepA</w:t>
            </w:r>
            <w:proofErr w:type="spellEnd"/>
          </w:p>
        </w:tc>
      </w:tr>
      <w:tr w:rsidR="008A110C" w:rsidRPr="009A3D74" w14:paraId="75E4DD61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D61E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0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20B3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62830141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572E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36013E-0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6090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Ribosomal RNA large subunit methyltransferase H</w:t>
            </w:r>
          </w:p>
        </w:tc>
      </w:tr>
      <w:tr w:rsidR="008A110C" w:rsidRPr="009A3D74" w14:paraId="55BAC3E2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DC70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0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A1E7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14.417697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F351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7.52715E-17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46B0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Co/Zn/Cd efflux system</w:t>
            </w:r>
          </w:p>
        </w:tc>
      </w:tr>
      <w:tr w:rsidR="008A110C" w:rsidRPr="009A3D74" w14:paraId="351DD87E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994D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0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09B0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6.44231349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7628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8596E-12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BEE3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Co/Zn/Cd efflux system</w:t>
            </w:r>
          </w:p>
        </w:tc>
      </w:tr>
      <w:tr w:rsidR="008A110C" w:rsidRPr="009A3D74" w14:paraId="4AD6FED5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73BE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0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2F15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4.07297421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1E60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07545E-09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1AC2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LysE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>-type translocator family protein</w:t>
            </w:r>
          </w:p>
        </w:tc>
      </w:tr>
      <w:tr w:rsidR="008A110C" w:rsidRPr="009A3D74" w14:paraId="755617D7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B0C1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0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CB37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01685277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DAA8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2267793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3F62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TonB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-dependent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siderophore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receptor protein</w:t>
            </w:r>
          </w:p>
        </w:tc>
      </w:tr>
      <w:tr w:rsidR="008A110C" w:rsidRPr="009A3D74" w14:paraId="311C616B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D9AB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0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5A2B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3271902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03BD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34197452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3C2F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etR family transcriptional regulator</w:t>
            </w:r>
          </w:p>
        </w:tc>
      </w:tr>
      <w:tr w:rsidR="008A110C" w:rsidRPr="009A3D74" w14:paraId="687E8738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202D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1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4AC9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4160573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D90D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64102E-0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B6C1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Vanillate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O-demethylase oxygenase subunit protein Van A</w:t>
            </w:r>
          </w:p>
        </w:tc>
      </w:tr>
      <w:tr w:rsidR="008A110C" w:rsidRPr="009A3D74" w14:paraId="168B8472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6598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1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513F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23597856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AC91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609163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218B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-hydroxyacetophenone monooxygenase</w:t>
            </w:r>
          </w:p>
        </w:tc>
      </w:tr>
      <w:tr w:rsidR="008A110C" w:rsidRPr="009A3D74" w14:paraId="394AADA2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4B9F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1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F2D8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3.2033281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30E2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1264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2DFA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Metal-dependent hydrolase</w:t>
            </w:r>
          </w:p>
        </w:tc>
      </w:tr>
      <w:tr w:rsidR="008A110C" w:rsidRPr="009A3D74" w14:paraId="35A35EBD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400E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1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2C08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47193356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1FB5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92634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4830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Oxidoreductase short chain dehydrogenase/reductase family protein</w:t>
            </w:r>
          </w:p>
        </w:tc>
      </w:tr>
      <w:tr w:rsidR="008A110C" w:rsidRPr="009A3D74" w14:paraId="0508FBDF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63F2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lastRenderedPageBreak/>
              <w:t>A1S_11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22B8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7.9628341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D1B9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32299E-07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803D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Extracellular nuclease</w:t>
            </w:r>
          </w:p>
        </w:tc>
      </w:tr>
      <w:tr w:rsidR="008A110C" w:rsidRPr="009A3D74" w14:paraId="66F14AAC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3518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1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BBF1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10.905352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F031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66214E-09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751F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Extracellular nuclease</w:t>
            </w:r>
          </w:p>
        </w:tc>
      </w:tr>
      <w:tr w:rsidR="008A110C" w:rsidRPr="009A3D74" w14:paraId="07298463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A9AA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2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CB1C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43588093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D958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8.06518E-08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D711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LysE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>-type translocator family protein</w:t>
            </w:r>
          </w:p>
        </w:tc>
      </w:tr>
      <w:tr w:rsidR="008A110C" w:rsidRPr="009A3D74" w14:paraId="343CD5B6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8807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2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4248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01634026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B033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184616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77EE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yrroline-5-carboxylate reductase</w:t>
            </w:r>
          </w:p>
        </w:tc>
      </w:tr>
      <w:tr w:rsidR="008A110C" w:rsidRPr="009A3D74" w14:paraId="3C719FDE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F86E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2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61E7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15230628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B5B9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4096671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5E86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EamA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>-like transporter family protein</w:t>
            </w:r>
          </w:p>
        </w:tc>
      </w:tr>
      <w:tr w:rsidR="008A110C" w:rsidRPr="009A3D74" w14:paraId="5BECDDDC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EE96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DFC5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3.50317693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7B96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7.03994E-07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1808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protein</w:t>
            </w:r>
          </w:p>
        </w:tc>
      </w:tr>
      <w:tr w:rsidR="008A110C" w:rsidRPr="009A3D74" w14:paraId="3D66511B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835D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52DD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78181428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BD98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23040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4329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etR family transcriptional regulator</w:t>
            </w:r>
          </w:p>
        </w:tc>
      </w:tr>
      <w:tr w:rsidR="008A110C" w:rsidRPr="009A3D74" w14:paraId="3B8B8584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248C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E0D0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07581460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765A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27788227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32E1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LysR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family transcriptional regulator</w:t>
            </w:r>
          </w:p>
        </w:tc>
      </w:tr>
      <w:tr w:rsidR="008A110C" w:rsidRPr="009A3D74" w14:paraId="55263ADE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DE10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EE61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3.1184336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D054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44387E-19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F316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BC-type Fe</w:t>
            </w:r>
            <w:r w:rsidRPr="009A3D74">
              <w:rPr>
                <w:rFonts w:ascii="Times New Roman" w:eastAsia="Times New Roman" w:hAnsi="Times New Roman" w:cs="Times New Roman"/>
                <w:vertAlign w:val="superscript"/>
              </w:rPr>
              <w:t>3+</w:t>
            </w:r>
            <w:r w:rsidRPr="009A3D74">
              <w:rPr>
                <w:rFonts w:ascii="Times New Roman" w:eastAsia="Times New Roman" w:hAnsi="Times New Roman" w:cs="Times New Roman"/>
              </w:rPr>
              <w:t xml:space="preserve"> transport system, periplasmic component </w:t>
            </w:r>
          </w:p>
        </w:tc>
      </w:tr>
      <w:tr w:rsidR="008A110C" w:rsidRPr="009A3D74" w14:paraId="3822CA0C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D2E5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6A0D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16.1758126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4E93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57193E-16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2C02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BC-type Fe</w:t>
            </w:r>
            <w:r w:rsidRPr="009A3D74">
              <w:rPr>
                <w:rFonts w:ascii="Times New Roman" w:eastAsia="Times New Roman" w:hAnsi="Times New Roman" w:cs="Times New Roman"/>
                <w:vertAlign w:val="superscript"/>
              </w:rPr>
              <w:t>3+</w:t>
            </w:r>
            <w:r w:rsidRPr="009A3D74">
              <w:rPr>
                <w:rFonts w:ascii="Times New Roman" w:eastAsia="Times New Roman" w:hAnsi="Times New Roman" w:cs="Times New Roman"/>
              </w:rPr>
              <w:t xml:space="preserve"> transport system, periplasmic component </w:t>
            </w:r>
          </w:p>
        </w:tc>
      </w:tr>
      <w:tr w:rsidR="008A110C" w:rsidRPr="009A3D74" w14:paraId="6DB20FEC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E107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98FF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3.78402871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523E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130653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EB2E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BC transporter, ATP-binding protein</w:t>
            </w:r>
          </w:p>
        </w:tc>
      </w:tr>
      <w:tr w:rsidR="008A110C" w:rsidRPr="009A3D74" w14:paraId="20DF39B1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9BFE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4D63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4.8397310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AE42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161892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EB26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BC transporter permease, 2-aminoethylphosphonate transport, Fe</w:t>
            </w:r>
            <w:r w:rsidRPr="009A3D74">
              <w:rPr>
                <w:rFonts w:ascii="Times New Roman" w:eastAsia="Times New Roman" w:hAnsi="Times New Roman" w:cs="Times New Roman"/>
                <w:vertAlign w:val="superscript"/>
              </w:rPr>
              <w:t>3+</w:t>
            </w:r>
            <w:r w:rsidRPr="009A3D74">
              <w:rPr>
                <w:rFonts w:ascii="Times New Roman" w:eastAsia="Times New Roman" w:hAnsi="Times New Roman" w:cs="Times New Roman"/>
              </w:rPr>
              <w:t xml:space="preserve"> transport </w:t>
            </w:r>
          </w:p>
        </w:tc>
      </w:tr>
      <w:tr w:rsidR="008A110C" w:rsidRPr="009A3D74" w14:paraId="7D650466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5032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6F6C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3.00161964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6746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38345E-08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B94B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-aminoethylphosphonate-pyruvate transaminase</w:t>
            </w:r>
          </w:p>
        </w:tc>
      </w:tr>
      <w:tr w:rsidR="008A110C" w:rsidRPr="009A3D74" w14:paraId="28F46584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6A7A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B83F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3.76480037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29F0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60469E-06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CAD6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Competence-induced protein,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CinA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A110C" w:rsidRPr="009A3D74" w14:paraId="7214CAC7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7356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93A1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4.22098676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7482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9.91882E-08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6A21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mino acid efflux transmembrane protein</w:t>
            </w:r>
          </w:p>
        </w:tc>
      </w:tr>
      <w:tr w:rsidR="008A110C" w:rsidRPr="009A3D74" w14:paraId="2A408F96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43B9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3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FD1A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79944210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B92F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65477E-0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1114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mino acid ABC transporter</w:t>
            </w:r>
          </w:p>
        </w:tc>
      </w:tr>
      <w:tr w:rsidR="008A110C" w:rsidRPr="009A3D74" w14:paraId="7C708BC1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1293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4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6CD8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09012442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8079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3649561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716C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Serine acetyltransferase</w:t>
            </w:r>
          </w:p>
        </w:tc>
      </w:tr>
      <w:tr w:rsidR="008A110C" w:rsidRPr="009A3D74" w14:paraId="69E88A10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E5A5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4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B517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3.23127206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0B74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36551E-06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47E2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Rhodanese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-related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sulfurtransferase</w:t>
            </w:r>
            <w:proofErr w:type="spellEnd"/>
          </w:p>
        </w:tc>
      </w:tr>
      <w:tr w:rsidR="008A110C" w:rsidRPr="009A3D74" w14:paraId="5D559A4F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5773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4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BF01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14622642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6A48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39221337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1D64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Permease for cytosine/purine, uracil, thiamine,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allantoin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family protein</w:t>
            </w:r>
          </w:p>
        </w:tc>
      </w:tr>
      <w:tr w:rsidR="008A110C" w:rsidRPr="009A3D74" w14:paraId="600F8768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DBDF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4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D6A7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3.94662627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A713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5421E-10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5E28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ArsR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family transcriptional regulator</w:t>
            </w:r>
          </w:p>
        </w:tc>
      </w:tr>
      <w:tr w:rsidR="008A110C" w:rsidRPr="009A3D74" w14:paraId="0E0E1B36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A8AC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4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BDB8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0514419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08F1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100131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E848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Serine O-acetyltransferase</w:t>
            </w:r>
          </w:p>
        </w:tc>
      </w:tr>
      <w:tr w:rsidR="008A110C" w:rsidRPr="009A3D74" w14:paraId="44542300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6B1F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4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7532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3.36826864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D34D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3652007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0EEC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mino acid efflux protein, putative threonine efflux protein</w:t>
            </w:r>
          </w:p>
        </w:tc>
      </w:tr>
      <w:tr w:rsidR="008A110C" w:rsidRPr="009A3D74" w14:paraId="02319E0E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F9C6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4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F05D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04016131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0B3D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322498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0470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Cytosine/purine, uracil, thiamine,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allantoin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permease family protein</w:t>
            </w:r>
          </w:p>
        </w:tc>
      </w:tr>
      <w:tr w:rsidR="008A110C" w:rsidRPr="009A3D74" w14:paraId="1D9EB34E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92FA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4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5750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27970690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7853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4319339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DF8C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utative acyltransferase</w:t>
            </w:r>
          </w:p>
        </w:tc>
      </w:tr>
      <w:tr w:rsidR="008A110C" w:rsidRPr="009A3D74" w14:paraId="3EE827BB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1813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5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6F89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3.17253957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AA79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79166E-07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B5E2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ili protein</w:t>
            </w:r>
          </w:p>
        </w:tc>
      </w:tr>
      <w:tr w:rsidR="008A110C" w:rsidRPr="009A3D74" w14:paraId="074BC513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90CC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5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CBC1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08721414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95B7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2362008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676E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ili biogenesis outer membrane usher protein</w:t>
            </w:r>
          </w:p>
        </w:tc>
      </w:tr>
      <w:tr w:rsidR="008A110C" w:rsidRPr="009A3D74" w14:paraId="5A7E788A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41EE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5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16CD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50478904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8BD0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6.55813E-0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7644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ili biogenesis outer membrane chaperone protein</w:t>
            </w:r>
          </w:p>
        </w:tc>
      </w:tr>
      <w:tr w:rsidR="008A110C" w:rsidRPr="009A3D74" w14:paraId="21DE403A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33F4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5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FEF1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21748954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362A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8.57204E-0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D583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ili subunit protein</w:t>
            </w:r>
          </w:p>
        </w:tc>
      </w:tr>
      <w:tr w:rsidR="008A110C" w:rsidRPr="009A3D74" w14:paraId="16F87F5A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2A97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5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D180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25618062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E679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1199901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87FB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ranscriptional regulator</w:t>
            </w:r>
          </w:p>
        </w:tc>
      </w:tr>
      <w:tr w:rsidR="008A110C" w:rsidRPr="009A3D74" w14:paraId="227B5BC9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A5A8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5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F43F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31710677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FDFB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8.65984E-07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5EF5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MotA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TolQ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ExbB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proton channel protein,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ExbB</w:t>
            </w:r>
            <w:proofErr w:type="spellEnd"/>
          </w:p>
        </w:tc>
      </w:tr>
      <w:tr w:rsidR="008A110C" w:rsidRPr="009A3D74" w14:paraId="6AA42F1E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CE1A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6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9568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72427243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A305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509833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E7B7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Baumannoferrin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biosynthesis protein,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BfnA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A110C" w:rsidRPr="009A3D74" w14:paraId="23094802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0817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lastRenderedPageBreak/>
              <w:t>A1S_16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39DD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3.27672726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AA18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359948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4D91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Lysine/ornithine N-monooxygenase, 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baumannoferrin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biosynthesis protein,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BfnB</w:t>
            </w:r>
            <w:proofErr w:type="spellEnd"/>
          </w:p>
        </w:tc>
      </w:tr>
      <w:tr w:rsidR="008A110C" w:rsidRPr="009A3D74" w14:paraId="421D8992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C49D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6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9CA7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79809489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A3A9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2457074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74FC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RND efflux transporter,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baumannoferrin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export protein,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BfnC</w:t>
            </w:r>
            <w:proofErr w:type="spellEnd"/>
          </w:p>
        </w:tc>
      </w:tr>
      <w:tr w:rsidR="008A110C" w:rsidRPr="009A3D74" w14:paraId="25167022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389E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6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EDB1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4.49135038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77EE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53649E-0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B952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Ferric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siderophore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receptor protein,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baumannoferrin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receptor protein,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BfmH</w:t>
            </w:r>
            <w:proofErr w:type="spellEnd"/>
          </w:p>
        </w:tc>
      </w:tr>
      <w:tr w:rsidR="008A110C" w:rsidRPr="009A3D74" w14:paraId="348BD4AA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8963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6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7182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94183797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6E3D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264374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F8E1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Histidine phosphatase super family protein</w:t>
            </w:r>
          </w:p>
        </w:tc>
      </w:tr>
      <w:tr w:rsidR="008A110C" w:rsidRPr="009A3D74" w14:paraId="0AF43C6E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A475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6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F965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12114758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686C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1163239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E5D7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Membrane peptidase</w:t>
            </w:r>
          </w:p>
        </w:tc>
      </w:tr>
      <w:tr w:rsidR="008A110C" w:rsidRPr="009A3D74" w14:paraId="1A204C25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F032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6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8DC0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10155106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E428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6.59999E-0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BE9A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Ferric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hydroxamate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siderophore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receptor protein,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FhuE</w:t>
            </w:r>
            <w:proofErr w:type="spellEnd"/>
          </w:p>
        </w:tc>
      </w:tr>
      <w:tr w:rsidR="008A110C" w:rsidRPr="009A3D74" w14:paraId="2DE8DF55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5E70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6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DE61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06528001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0F0A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539352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DDB0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etR family transcriptional regulator</w:t>
            </w:r>
          </w:p>
        </w:tc>
      </w:tr>
      <w:tr w:rsidR="008A110C" w:rsidRPr="009A3D74" w14:paraId="23362671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C8B6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6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CF23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54.8117644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5153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7.14717E-21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C257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etR family transcriptional regulator</w:t>
            </w:r>
          </w:p>
        </w:tc>
      </w:tr>
      <w:tr w:rsidR="008A110C" w:rsidRPr="009A3D74" w14:paraId="7AC1E87F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D793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7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02DB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4.78199324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68D5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07828E-06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8FD8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protein</w:t>
            </w:r>
          </w:p>
        </w:tc>
      </w:tr>
      <w:tr w:rsidR="008A110C" w:rsidRPr="009A3D74" w14:paraId="1F69D97B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1378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7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C761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14.4044599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AF27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8.01189E-11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3F20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Survival protein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SurE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>-like phosphatase</w:t>
            </w:r>
          </w:p>
        </w:tc>
      </w:tr>
      <w:tr w:rsidR="008A110C" w:rsidRPr="009A3D74" w14:paraId="045182B9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907B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7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9F4F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56221242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84AE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9733046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E543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protein</w:t>
            </w:r>
          </w:p>
        </w:tc>
      </w:tr>
      <w:tr w:rsidR="008A110C" w:rsidRPr="009A3D74" w14:paraId="4841E0C3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0A44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7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B5D6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36102081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A62C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34197452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C2E8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RND efflux membrane protein</w:t>
            </w:r>
          </w:p>
        </w:tc>
      </w:tr>
      <w:tr w:rsidR="008A110C" w:rsidRPr="009A3D74" w14:paraId="6F8310E9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86C0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7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47A6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3.03552832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83D3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144243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186F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RND efflux membrane protein</w:t>
            </w:r>
          </w:p>
        </w:tc>
      </w:tr>
      <w:tr w:rsidR="008A110C" w:rsidRPr="009A3D74" w14:paraId="3141DD87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CA56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7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2CD9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19436206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5096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3649561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639B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Mandelamide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hydrolase</w:t>
            </w:r>
          </w:p>
        </w:tc>
      </w:tr>
      <w:tr w:rsidR="008A110C" w:rsidRPr="009A3D74" w14:paraId="20C7DE9E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C640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7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62E2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03603380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6085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581524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B51A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Iron ABC transport protein</w:t>
            </w:r>
          </w:p>
        </w:tc>
      </w:tr>
      <w:tr w:rsidR="008A110C" w:rsidRPr="009A3D74" w14:paraId="70E060D2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4054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C33C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70495552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AA30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20513199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DC9B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membrane protein</w:t>
            </w:r>
          </w:p>
        </w:tc>
      </w:tr>
      <w:tr w:rsidR="008A110C" w:rsidRPr="009A3D74" w14:paraId="34488408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F555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9F0F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14709444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D8E5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13055011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A876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Dicarboxylate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carrier protein</w:t>
            </w:r>
          </w:p>
        </w:tc>
      </w:tr>
      <w:tr w:rsidR="008A110C" w:rsidRPr="009A3D74" w14:paraId="37E3211C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E010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AF08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01288567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ACD6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90815E-0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6B82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etR family transcriptional regulator</w:t>
            </w:r>
          </w:p>
        </w:tc>
      </w:tr>
      <w:tr w:rsidR="008A110C" w:rsidRPr="009A3D74" w14:paraId="147A4BEB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9F57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8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A4B8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26751443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FE1C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17678E-0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4FBB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Rrf2 family transcriptional regulator</w:t>
            </w:r>
          </w:p>
        </w:tc>
      </w:tr>
      <w:tr w:rsidR="008A110C" w:rsidRPr="009A3D74" w14:paraId="125F2556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F2A2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9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0BAF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11.7542509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244D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8.20176E-30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6D5A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protein</w:t>
            </w:r>
          </w:p>
        </w:tc>
      </w:tr>
      <w:tr w:rsidR="008A110C" w:rsidRPr="009A3D74" w14:paraId="05D0CD8A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81A8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9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E6F0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3.3735576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746E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119921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7C51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protein</w:t>
            </w:r>
          </w:p>
        </w:tc>
      </w:tr>
      <w:tr w:rsidR="008A110C" w:rsidRPr="009A3D74" w14:paraId="10A8D4DA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9D3D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9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1AFF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25982016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9233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289139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82E6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protein</w:t>
            </w:r>
          </w:p>
        </w:tc>
      </w:tr>
      <w:tr w:rsidR="008A110C" w:rsidRPr="009A3D74" w14:paraId="1AA9A76F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A61E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9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B737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22116716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8DF0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9.40378E-06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066E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lpha/beta hydrolase</w:t>
            </w:r>
          </w:p>
        </w:tc>
      </w:tr>
      <w:tr w:rsidR="008A110C" w:rsidRPr="009A3D74" w14:paraId="400B0FCC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9012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9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EE98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39067970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0985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2502816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1D87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Sulfur relay protein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TusD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DsrE</w:t>
            </w:r>
            <w:proofErr w:type="spellEnd"/>
          </w:p>
        </w:tc>
      </w:tr>
      <w:tr w:rsidR="008A110C" w:rsidRPr="009A3D74" w14:paraId="24671C13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9DD8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19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4446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3.46412250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124B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8.32576E-08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B7A7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protein</w:t>
            </w:r>
          </w:p>
        </w:tc>
      </w:tr>
      <w:tr w:rsidR="008A110C" w:rsidRPr="009A3D74" w14:paraId="71914C4B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CD8C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0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3FB0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51487989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29EC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29367388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2F51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ANTAR-domain response regulator </w:t>
            </w:r>
          </w:p>
        </w:tc>
      </w:tr>
      <w:tr w:rsidR="008A110C" w:rsidRPr="009A3D74" w14:paraId="6FA10BB6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8CA6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0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91C9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04632551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ACAF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105798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90DB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hospholipase C</w:t>
            </w:r>
          </w:p>
        </w:tc>
      </w:tr>
      <w:tr w:rsidR="008A110C" w:rsidRPr="009A3D74" w14:paraId="1693B6DE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B2F3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0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F329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7893744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57E8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26849E-08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33A6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AsnC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family transcriptional regulator</w:t>
            </w:r>
          </w:p>
        </w:tc>
      </w:tr>
      <w:tr w:rsidR="008A110C" w:rsidRPr="009A3D74" w14:paraId="042B8061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B206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0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6699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7.68912960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D370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35076E-0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4960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MgtC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Mg</w:t>
            </w:r>
            <w:r w:rsidRPr="009A3D74">
              <w:rPr>
                <w:rFonts w:ascii="Times New Roman" w:eastAsia="Times New Roman" w:hAnsi="Times New Roman" w:cs="Times New Roman"/>
                <w:vertAlign w:val="superscript"/>
              </w:rPr>
              <w:t>2+</w:t>
            </w:r>
            <w:r w:rsidRPr="009A3D74">
              <w:rPr>
                <w:rFonts w:ascii="Times New Roman" w:eastAsia="Times New Roman" w:hAnsi="Times New Roman" w:cs="Times New Roman"/>
              </w:rPr>
              <w:t xml:space="preserve"> family transporter</w:t>
            </w:r>
          </w:p>
        </w:tc>
      </w:tr>
      <w:tr w:rsidR="008A110C" w:rsidRPr="009A3D74" w14:paraId="593B8F6E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8BED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0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D068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10.8410567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0687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27148E-0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5A8D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MgtA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Mg</w:t>
            </w:r>
            <w:r w:rsidRPr="009A3D74">
              <w:rPr>
                <w:rFonts w:ascii="Times New Roman" w:eastAsia="Times New Roman" w:hAnsi="Times New Roman" w:cs="Times New Roman"/>
                <w:vertAlign w:val="superscript"/>
              </w:rPr>
              <w:t>2+</w:t>
            </w:r>
            <w:r w:rsidRPr="009A3D74">
              <w:rPr>
                <w:rFonts w:ascii="Times New Roman" w:eastAsia="Times New Roman" w:hAnsi="Times New Roman" w:cs="Times New Roman"/>
              </w:rPr>
              <w:t xml:space="preserve"> ABC transporter ATPase  </w:t>
            </w:r>
          </w:p>
        </w:tc>
      </w:tr>
      <w:tr w:rsidR="008A110C" w:rsidRPr="009A3D74" w14:paraId="66F67F57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A5FC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lastRenderedPageBreak/>
              <w:t>A1S_20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A2A7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13960020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B0B4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1501313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BFDD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OmpW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family protein</w:t>
            </w:r>
          </w:p>
        </w:tc>
      </w:tr>
      <w:tr w:rsidR="008A110C" w:rsidRPr="009A3D74" w14:paraId="0FB2CEE1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0231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0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E23A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29049295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BC89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388929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C194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TonB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-dependent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siderophore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receptor protein,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FhuE</w:t>
            </w:r>
            <w:proofErr w:type="spellEnd"/>
          </w:p>
        </w:tc>
      </w:tr>
      <w:tr w:rsidR="008A110C" w:rsidRPr="009A3D74" w14:paraId="3D43A521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73A9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0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0B80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46060691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0F5A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179307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DE7D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TonB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-dependent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siderophore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receptor, Cir family protein,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CirA</w:t>
            </w:r>
            <w:proofErr w:type="spellEnd"/>
          </w:p>
        </w:tc>
      </w:tr>
      <w:tr w:rsidR="008A110C" w:rsidRPr="009A3D74" w14:paraId="74016210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2B93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0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8E8E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30575317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B789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48437E-07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D820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AsnC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family transcriptional regulator</w:t>
            </w:r>
          </w:p>
        </w:tc>
      </w:tr>
      <w:tr w:rsidR="008A110C" w:rsidRPr="009A3D74" w14:paraId="594E82B4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BE9D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0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6917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82497535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7F45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74537E-07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4E97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ili subunit protein</w:t>
            </w:r>
          </w:p>
        </w:tc>
      </w:tr>
      <w:tr w:rsidR="008A110C" w:rsidRPr="009A3D74" w14:paraId="4F587CA7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91DD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1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B856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44264427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952E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6737144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F22D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Ethanolamine transporter</w:t>
            </w:r>
          </w:p>
        </w:tc>
      </w:tr>
      <w:tr w:rsidR="008A110C" w:rsidRPr="009A3D74" w14:paraId="304F92EB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2F7E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1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CF53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54316080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9185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6.52603E-08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708F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Addiction module antitoxin,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RelB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DinJ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family protein</w:t>
            </w:r>
          </w:p>
        </w:tc>
      </w:tr>
      <w:tr w:rsidR="008A110C" w:rsidRPr="009A3D74" w14:paraId="3CAE1391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41B3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1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4B84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00559281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EC86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16755214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BB36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protein</w:t>
            </w:r>
          </w:p>
        </w:tc>
      </w:tr>
      <w:tr w:rsidR="008A110C" w:rsidRPr="009A3D74" w14:paraId="186B01D3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1856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1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7B78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04196397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9953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2282639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EDFC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raC family transcriptional regulator</w:t>
            </w:r>
          </w:p>
        </w:tc>
      </w:tr>
      <w:tr w:rsidR="008A110C" w:rsidRPr="009A3D74" w14:paraId="14D66CC2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1C82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1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86B7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09294120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F924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77533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B130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LysR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substrate-binding domain regulatory protein</w:t>
            </w:r>
          </w:p>
        </w:tc>
      </w:tr>
      <w:tr w:rsidR="008A110C" w:rsidRPr="009A3D74" w14:paraId="301E82B0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7073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2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BF64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46985050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32DC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7.70616E-06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0DF2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LysE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>-type translocator family protein</w:t>
            </w:r>
          </w:p>
        </w:tc>
      </w:tr>
      <w:tr w:rsidR="008A110C" w:rsidRPr="009A3D74" w14:paraId="13A96A0A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85C6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3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D935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01068847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9513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28057981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E373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Rare lipoprotein A</w:t>
            </w:r>
          </w:p>
        </w:tc>
      </w:tr>
      <w:tr w:rsidR="008A110C" w:rsidRPr="009A3D74" w14:paraId="0868D085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5BD6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3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0D67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3.4800239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155B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866488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26BA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ABC transport protein, acinetobactin secretion protein,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BarA</w:t>
            </w:r>
            <w:proofErr w:type="spellEnd"/>
          </w:p>
        </w:tc>
      </w:tr>
      <w:tr w:rsidR="008A110C" w:rsidRPr="009A3D74" w14:paraId="7204EBFC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4328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3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3C91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05674370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7A72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471467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4EEA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ABC transport protein, acinetobactin secretion protein,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BarB</w:t>
            </w:r>
            <w:proofErr w:type="spellEnd"/>
          </w:p>
        </w:tc>
      </w:tr>
      <w:tr w:rsidR="008A110C" w:rsidRPr="009A3D74" w14:paraId="217B50E7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E28E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3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3A6E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47104865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6608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14106234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203D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Acinetobactin biosynthesis protein,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BasG</w:t>
            </w:r>
            <w:proofErr w:type="spellEnd"/>
          </w:p>
        </w:tc>
      </w:tr>
      <w:tr w:rsidR="008A110C" w:rsidRPr="009A3D74" w14:paraId="2654D46F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B82B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3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357D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3.04329779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CA78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29873076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374C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Acinetobactin biosynthesis protein,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BasF</w:t>
            </w:r>
            <w:proofErr w:type="spellEnd"/>
          </w:p>
        </w:tc>
      </w:tr>
      <w:tr w:rsidR="008A110C" w:rsidRPr="009A3D74" w14:paraId="7AA08D87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678B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3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309B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63807330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93CA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870159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9885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Ferric acinetobactin periplasmic binding protein,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BauB</w:t>
            </w:r>
            <w:proofErr w:type="spellEnd"/>
          </w:p>
        </w:tc>
      </w:tr>
      <w:tr w:rsidR="008A110C" w:rsidRPr="009A3D74" w14:paraId="333E72EB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2740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3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9C6F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4.34978932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217B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2566617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5A81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Ferric acinetobactin transport protein,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BauE</w:t>
            </w:r>
            <w:proofErr w:type="spellEnd"/>
          </w:p>
        </w:tc>
      </w:tr>
      <w:tr w:rsidR="008A110C" w:rsidRPr="009A3D74" w14:paraId="61F110B2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B5EC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3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1294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03722814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A63C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40884164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2F6C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etR family transcriptional regulator</w:t>
            </w:r>
          </w:p>
        </w:tc>
      </w:tr>
      <w:tr w:rsidR="008A110C" w:rsidRPr="009A3D74" w14:paraId="3EFEC576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A5AB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4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65D4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43238606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5DF3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9964E-07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FFF3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EF-P beta-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lysylation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protein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EpmB</w:t>
            </w:r>
            <w:proofErr w:type="spellEnd"/>
          </w:p>
        </w:tc>
      </w:tr>
      <w:tr w:rsidR="008A110C" w:rsidRPr="009A3D74" w14:paraId="35D63E22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A099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4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F023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3.41694893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56E7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8.53187E-07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CC88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Phosphate import ATP-binding protein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PstB</w:t>
            </w:r>
            <w:proofErr w:type="spellEnd"/>
          </w:p>
        </w:tc>
      </w:tr>
      <w:tr w:rsidR="008A110C" w:rsidRPr="009A3D74" w14:paraId="242B73A0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A7CA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4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E39B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13.4083762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8E9E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8.60938E-21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3687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Phosphate transport system permease protein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PstA</w:t>
            </w:r>
            <w:proofErr w:type="spellEnd"/>
          </w:p>
        </w:tc>
      </w:tr>
      <w:tr w:rsidR="008A110C" w:rsidRPr="009A3D74" w14:paraId="49873A57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F853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4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72CE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15.8782024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29F8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9.27043E-19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E5FA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hosphate transport system permease protein</w:t>
            </w:r>
          </w:p>
        </w:tc>
      </w:tr>
      <w:tr w:rsidR="008A110C" w:rsidRPr="009A3D74" w14:paraId="1DCF056A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604C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4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32D9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32.1155816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838F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20625E-19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E506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hosphate transport system substrate-binding protein</w:t>
            </w:r>
          </w:p>
        </w:tc>
      </w:tr>
      <w:tr w:rsidR="008A110C" w:rsidRPr="009A3D74" w14:paraId="31BB9ACD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F7B5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4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C800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77156639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8F6F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24534E-0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855A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LysR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family transcriptional regulator</w:t>
            </w:r>
          </w:p>
        </w:tc>
      </w:tr>
      <w:tr w:rsidR="008A110C" w:rsidRPr="009A3D74" w14:paraId="3C267F09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E72D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5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900D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25438789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31F2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7.51618E-07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F51E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protein</w:t>
            </w:r>
          </w:p>
        </w:tc>
      </w:tr>
      <w:tr w:rsidR="008A110C" w:rsidRPr="009A3D74" w14:paraId="6CCA34D6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44DD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5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C101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47174452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154E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675631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253E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RNA polymerase sigma-70 factor</w:t>
            </w:r>
          </w:p>
        </w:tc>
      </w:tr>
      <w:tr w:rsidR="008A110C" w:rsidRPr="009A3D74" w14:paraId="5721E326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9E74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6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9B00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78344742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21F2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665462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31B7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etR family transcriptional regulator</w:t>
            </w:r>
          </w:p>
        </w:tc>
      </w:tr>
      <w:tr w:rsidR="008A110C" w:rsidRPr="009A3D74" w14:paraId="65105453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3FBC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6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DD18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00822261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B637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14768451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45E3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Non-ribosomal peptide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module-containing protein</w:t>
            </w:r>
          </w:p>
        </w:tc>
      </w:tr>
      <w:tr w:rsidR="008A110C" w:rsidRPr="009A3D74" w14:paraId="2963DBA9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FF24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6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D9C5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49516280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4026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6.77615E-08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C53B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Transcription elongation factor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GreB</w:t>
            </w:r>
            <w:proofErr w:type="spellEnd"/>
          </w:p>
        </w:tc>
      </w:tr>
      <w:tr w:rsidR="008A110C" w:rsidRPr="009A3D74" w14:paraId="3513B9B1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EAFD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6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DD0C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3.59199567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0641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39807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CF73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Glycerophosphodiester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phosphodiesterase</w:t>
            </w:r>
          </w:p>
        </w:tc>
      </w:tr>
      <w:tr w:rsidR="008A110C" w:rsidRPr="009A3D74" w14:paraId="1C368067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784B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lastRenderedPageBreak/>
              <w:t>A1S_26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A4D2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3.80965615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DF6C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110621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2146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lkaline phosphatase D family protein</w:t>
            </w:r>
          </w:p>
        </w:tc>
      </w:tr>
      <w:tr w:rsidR="008A110C" w:rsidRPr="009A3D74" w14:paraId="28531E4A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8AAF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7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46EE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06717689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F300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540716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1E7B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protein</w:t>
            </w:r>
          </w:p>
        </w:tc>
      </w:tr>
      <w:tr w:rsidR="008A110C" w:rsidRPr="009A3D74" w14:paraId="4CDE73AF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DC95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7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0C00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33210977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3AEB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346108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1E0E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Phosphatidylglycerophosphatase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>, PAP2 family protein</w:t>
            </w:r>
          </w:p>
        </w:tc>
      </w:tr>
      <w:tr w:rsidR="008A110C" w:rsidRPr="009A3D74" w14:paraId="60510BE8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8D20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7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DF4A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4.23126088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FF85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784821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738F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SAM-dependent methyltransferase</w:t>
            </w:r>
          </w:p>
        </w:tc>
      </w:tr>
      <w:tr w:rsidR="008A110C" w:rsidRPr="009A3D74" w14:paraId="69047543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2BB9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7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46B4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3.02175403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526B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218685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B07B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 phosphatidic acid phosphatase, PAP2 family protein</w:t>
            </w:r>
          </w:p>
        </w:tc>
      </w:tr>
      <w:tr w:rsidR="008A110C" w:rsidRPr="009A3D74" w14:paraId="33A3371A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36D7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8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C790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08798853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BDDE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04998E-0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DCBE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inner membrane protein</w:t>
            </w:r>
          </w:p>
        </w:tc>
      </w:tr>
      <w:tr w:rsidR="008A110C" w:rsidRPr="009A3D74" w14:paraId="4B816D4B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5BB6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8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3724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06960345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2E98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22961837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69A1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protein</w:t>
            </w:r>
          </w:p>
        </w:tc>
      </w:tr>
      <w:tr w:rsidR="008A110C" w:rsidRPr="009A3D74" w14:paraId="6F887181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ABE7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8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9F4D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46733872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2772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09571E-0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202F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Alkylphosphonate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uptake protein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PhnA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A110C" w:rsidRPr="009A3D74" w14:paraId="61075B2D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74F6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8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E383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15511182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EDA2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156883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53F3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protein</w:t>
            </w:r>
          </w:p>
        </w:tc>
      </w:tr>
      <w:tr w:rsidR="008A110C" w:rsidRPr="009A3D74" w14:paraId="3DBAE4FE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1B5A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8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2752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05619076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5168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32035E-06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E568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-methyladenine DNA glycosylase</w:t>
            </w:r>
          </w:p>
        </w:tc>
      </w:tr>
      <w:tr w:rsidR="008A110C" w:rsidRPr="009A3D74" w14:paraId="0A464BCB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FBD9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8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9111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54181645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2556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6.01264E-07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368B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protein</w:t>
            </w:r>
          </w:p>
        </w:tc>
      </w:tr>
      <w:tr w:rsidR="008A110C" w:rsidRPr="009A3D74" w14:paraId="680BC982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66D8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29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3E7F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30988428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7FE5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27261E-0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4841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protein</w:t>
            </w:r>
          </w:p>
        </w:tc>
      </w:tr>
      <w:tr w:rsidR="008A110C" w:rsidRPr="009A3D74" w14:paraId="0B161F7F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E5CB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0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6AB5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32945356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74B6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6.25278E-07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43D0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cyl-CoA dehydrogenase</w:t>
            </w:r>
          </w:p>
        </w:tc>
      </w:tr>
      <w:tr w:rsidR="008A110C" w:rsidRPr="009A3D74" w14:paraId="78925B9D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2F87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0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2E95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00580032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D741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117412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C2C0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S-(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Hydroxymethyl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>)glutathione synthase</w:t>
            </w:r>
          </w:p>
        </w:tc>
      </w:tr>
      <w:tr w:rsidR="008A110C" w:rsidRPr="009A3D74" w14:paraId="7F8687EC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18A1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0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BC8D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3.36673013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5695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571031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77BD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HAD phosphoserine phosphatase-like hydrolase, IB family protein</w:t>
            </w:r>
          </w:p>
        </w:tc>
      </w:tr>
      <w:tr w:rsidR="008A110C" w:rsidRPr="009A3D74" w14:paraId="4499B972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9580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0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1EE2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3.09268068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A85E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64293E-0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F645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small metal-binding protein</w:t>
            </w:r>
          </w:p>
        </w:tc>
      </w:tr>
      <w:tr w:rsidR="008A110C" w:rsidRPr="009A3D74" w14:paraId="3FB922F5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C21D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0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BA76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36331660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2C46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538256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5B26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cyl-CoA dehydrogenase</w:t>
            </w:r>
          </w:p>
        </w:tc>
      </w:tr>
      <w:tr w:rsidR="008A110C" w:rsidRPr="009A3D74" w14:paraId="4D841133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EE42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1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45DA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06825995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9983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311094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0AFC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Inositol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monophosphatase</w:t>
            </w:r>
            <w:proofErr w:type="spellEnd"/>
          </w:p>
        </w:tc>
      </w:tr>
      <w:tr w:rsidR="008A110C" w:rsidRPr="009A3D74" w14:paraId="6D6529D5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4BC4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1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8A99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42353748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EFAF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44469E-08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ED24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protein</w:t>
            </w:r>
          </w:p>
        </w:tc>
      </w:tr>
      <w:tr w:rsidR="008A110C" w:rsidRPr="009A3D74" w14:paraId="1C0A5518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2B3E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1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BC75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20970583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AE6B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13113047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2B8D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DNA metabolism protein</w:t>
            </w:r>
          </w:p>
        </w:tc>
      </w:tr>
      <w:tr w:rsidR="008A110C" w:rsidRPr="009A3D74" w14:paraId="7A12BDFE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F41A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1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6658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63053168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1DF4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10962E-0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FB51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MFS transporter, DHA1 family, multidrug/chloramphenicol efflux transporter</w:t>
            </w:r>
          </w:p>
        </w:tc>
      </w:tr>
      <w:tr w:rsidR="008A110C" w:rsidRPr="009A3D74" w14:paraId="2AFFA321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FB1A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gmk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(A1S_317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05C8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02088517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A1AE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47802E-06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6FFC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Guanylate kinase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Gmk</w:t>
            </w:r>
            <w:proofErr w:type="spellEnd"/>
          </w:p>
        </w:tc>
      </w:tr>
      <w:tr w:rsidR="008A110C" w:rsidRPr="009A3D74" w14:paraId="1CBC299B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1EC0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1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9780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5.39327180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D8A9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347121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9AC1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Bacterioferritin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>-associated ferredoxin</w:t>
            </w:r>
          </w:p>
        </w:tc>
      </w:tr>
      <w:tr w:rsidR="008A110C" w:rsidRPr="009A3D74" w14:paraId="37C72F8F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4CFB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1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15FF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6690838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C7C4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3965884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7691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Pilus assembly protein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PilO</w:t>
            </w:r>
            <w:proofErr w:type="spellEnd"/>
          </w:p>
        </w:tc>
      </w:tr>
      <w:tr w:rsidR="008A110C" w:rsidRPr="009A3D74" w14:paraId="4A78D003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84E1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2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9FEE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10958782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5100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6177E-0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4BF3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Sulfate ABC transporter, sulfate-binding protein</w:t>
            </w:r>
          </w:p>
        </w:tc>
      </w:tr>
      <w:tr w:rsidR="008A110C" w:rsidRPr="009A3D74" w14:paraId="24030A0B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0E8E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2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4537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3.87397576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1E84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4.14034E-12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79CB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Fatty acyl-CoA reductase</w:t>
            </w:r>
          </w:p>
        </w:tc>
      </w:tr>
      <w:tr w:rsidR="008A110C" w:rsidRPr="009A3D74" w14:paraId="6A6150F3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5166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2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8143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12640276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BD2A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162108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C25C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Cro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>/Cl family transcriptional regulator</w:t>
            </w:r>
          </w:p>
        </w:tc>
      </w:tr>
      <w:tr w:rsidR="008A110C" w:rsidRPr="009A3D74" w14:paraId="3B6D642B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B739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2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E1E4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56857703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B788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4021269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AE55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TetR family transcriptional regulator</w:t>
            </w:r>
          </w:p>
        </w:tc>
      </w:tr>
      <w:tr w:rsidR="008A110C" w:rsidRPr="009A3D74" w14:paraId="2B2418E4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8A17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2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7E00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76416038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B09A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96644E-07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DDE4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DNA-binding helix-turn-helix protein</w:t>
            </w:r>
          </w:p>
        </w:tc>
      </w:tr>
      <w:tr w:rsidR="008A110C" w:rsidRPr="009A3D74" w14:paraId="20F27F0E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B9BE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2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9964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5.86087522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82BE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24282E-13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99A5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Branched-chain amino acid ABC transporter permease</w:t>
            </w:r>
          </w:p>
        </w:tc>
      </w:tr>
      <w:tr w:rsidR="008A110C" w:rsidRPr="009A3D74" w14:paraId="23D3F06B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0FD3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3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E617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68123391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D3D0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2.27727E-0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B6E5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FMN reductase</w:t>
            </w:r>
          </w:p>
        </w:tc>
      </w:tr>
      <w:tr w:rsidR="008A110C" w:rsidRPr="009A3D74" w14:paraId="12E503E3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B0E5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lastRenderedPageBreak/>
              <w:t>A1S_33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2E94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09737154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C9E1D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0113864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A9D6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Metallo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>-beta-lactamase superfamily protein</w:t>
            </w:r>
          </w:p>
        </w:tc>
      </w:tr>
      <w:tr w:rsidR="008A110C" w:rsidRPr="009A3D74" w14:paraId="0B5E9DDD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2C6E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3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6331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79262286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1B2D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3.83934E-08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7E87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membrane protein</w:t>
            </w:r>
          </w:p>
        </w:tc>
      </w:tr>
      <w:tr w:rsidR="008A110C" w:rsidRPr="009A3D74" w14:paraId="6E38AE67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ADF5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3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694A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16808685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0825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36495615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3F5C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Ferrichrome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>-iron receptor</w:t>
            </w:r>
          </w:p>
        </w:tc>
      </w:tr>
      <w:tr w:rsidR="008A110C" w:rsidRPr="009A3D74" w14:paraId="282BF718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7A0D4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3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19EC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3.90660955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5609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7.77744E-12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70C9F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Exodeoxyribonuclease III</w:t>
            </w:r>
          </w:p>
        </w:tc>
      </w:tr>
      <w:tr w:rsidR="008A110C" w:rsidRPr="009A3D74" w14:paraId="2B2F62B0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32A9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3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49DCC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3.20261600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6598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5.02815E-06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54F4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Phosphate regulon transcriptional regulatory protein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PhoB</w:t>
            </w:r>
            <w:proofErr w:type="spellEnd"/>
          </w:p>
        </w:tc>
      </w:tr>
      <w:tr w:rsidR="008A110C" w:rsidRPr="009A3D74" w14:paraId="1AB5887C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9B22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3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3A508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5.24910228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F063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9.56402E-11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E2B7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Phosphate regulon transcriptional regulatory protein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PhoB</w:t>
            </w:r>
            <w:proofErr w:type="spellEnd"/>
          </w:p>
        </w:tc>
      </w:tr>
      <w:tr w:rsidR="008A110C" w:rsidRPr="009A3D74" w14:paraId="56544362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1CF3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3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8615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21215342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AAB4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97198E-06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8D15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Phosphate regulon sensor kinase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PhoR</w:t>
            </w:r>
            <w:proofErr w:type="spellEnd"/>
          </w:p>
        </w:tc>
      </w:tr>
      <w:tr w:rsidR="008A110C" w:rsidRPr="009A3D74" w14:paraId="2A37CB00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9FC5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3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1709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47155337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A121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51708E-06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430F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Phosphatidylglycerophosphatase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A</w:t>
            </w:r>
          </w:p>
        </w:tc>
      </w:tr>
      <w:tr w:rsidR="008A110C" w:rsidRPr="009A3D74" w14:paraId="3BF7ACCD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3933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4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3C27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00730925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8BB2E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0.004160703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1AD07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cyltransferase</w:t>
            </w:r>
          </w:p>
        </w:tc>
      </w:tr>
      <w:tr w:rsidR="008A110C" w:rsidRPr="009A3D74" w14:paraId="25CF49F0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D045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4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C95F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03632613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0D63B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8.88003E-06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75832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Uncharacterized membrane protein</w:t>
            </w:r>
          </w:p>
        </w:tc>
      </w:tr>
      <w:tr w:rsidR="008A110C" w:rsidRPr="009A3D74" w14:paraId="565C96A8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4328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4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2998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4.1717426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83331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49912E-06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0E1A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pAB1 plasmid,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Cro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>/Cl family transcriptional regulator</w:t>
            </w:r>
          </w:p>
        </w:tc>
      </w:tr>
      <w:tr w:rsidR="008A110C" w:rsidRPr="009A3D74" w14:paraId="08C16A91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C9B9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4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92980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7.89553296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9D7D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20532E-09</w:t>
            </w:r>
          </w:p>
        </w:tc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9F965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pAB1 plasmid, putative toxin-antitoxin system toxin component</w:t>
            </w:r>
          </w:p>
        </w:tc>
      </w:tr>
      <w:tr w:rsidR="008A110C" w:rsidRPr="009A3D74" w14:paraId="6D1BA19C" w14:textId="77777777" w:rsidTr="00BE298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21EC1A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A1S_347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6BA0D3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-2.38291776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059066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>1.06925E-05</w:t>
            </w:r>
          </w:p>
        </w:tc>
        <w:tc>
          <w:tcPr>
            <w:tcW w:w="7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817969" w14:textId="77777777" w:rsidR="008A110C" w:rsidRPr="009A3D74" w:rsidRDefault="008A110C" w:rsidP="00BE2981">
            <w:pPr>
              <w:rPr>
                <w:rFonts w:ascii="Times New Roman" w:eastAsia="Times New Roman" w:hAnsi="Times New Roman" w:cs="Times New Roman"/>
              </w:rPr>
            </w:pPr>
            <w:r w:rsidRPr="009A3D74">
              <w:rPr>
                <w:rFonts w:ascii="Times New Roman" w:eastAsia="Times New Roman" w:hAnsi="Times New Roman" w:cs="Times New Roman"/>
              </w:rPr>
              <w:t xml:space="preserve">pAB1 plasmid, initiator </w:t>
            </w:r>
            <w:proofErr w:type="spellStart"/>
            <w:r w:rsidRPr="009A3D74">
              <w:rPr>
                <w:rFonts w:ascii="Times New Roman" w:eastAsia="Times New Roman" w:hAnsi="Times New Roman" w:cs="Times New Roman"/>
              </w:rPr>
              <w:t>RepB</w:t>
            </w:r>
            <w:proofErr w:type="spellEnd"/>
            <w:r w:rsidRPr="009A3D74">
              <w:rPr>
                <w:rFonts w:ascii="Times New Roman" w:eastAsia="Times New Roman" w:hAnsi="Times New Roman" w:cs="Times New Roman"/>
              </w:rPr>
              <w:t xml:space="preserve"> protein</w:t>
            </w:r>
          </w:p>
        </w:tc>
      </w:tr>
    </w:tbl>
    <w:p w14:paraId="5813D029" w14:textId="77777777" w:rsidR="008A110C" w:rsidRDefault="008A110C">
      <w:r w:rsidRPr="009A3D74">
        <w:rPr>
          <w:rFonts w:ascii="Times New Roman" w:eastAsia="Times New Roman" w:hAnsi="Times New Roman" w:cs="Times New Roman"/>
          <w:vertAlign w:val="superscript"/>
        </w:rPr>
        <w:t>§</w:t>
      </w:r>
      <w:r w:rsidRPr="009A3D74">
        <w:rPr>
          <w:rFonts w:ascii="Times New Roman" w:eastAsia="Times New Roman" w:hAnsi="Times New Roman" w:cs="Times New Roman"/>
        </w:rPr>
        <w:t>A1S_numbers represent cognat</w:t>
      </w:r>
      <w:bookmarkStart w:id="0" w:name="_GoBack"/>
      <w:bookmarkEnd w:id="0"/>
      <w:r w:rsidRPr="009A3D74">
        <w:rPr>
          <w:rFonts w:ascii="Times New Roman" w:eastAsia="Times New Roman" w:hAnsi="Times New Roman" w:cs="Times New Roman"/>
        </w:rPr>
        <w:t>e gene identifiers if these were annotated as the rest of the predicted genomic coding regions.</w:t>
      </w:r>
    </w:p>
    <w:sectPr w:rsidR="008A110C" w:rsidSect="008A110C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387CE8" w14:textId="77777777" w:rsidR="00F57DCE" w:rsidRDefault="00F57DCE" w:rsidP="008A110C">
      <w:r>
        <w:separator/>
      </w:r>
    </w:p>
  </w:endnote>
  <w:endnote w:type="continuationSeparator" w:id="0">
    <w:p w14:paraId="55C515C2" w14:textId="77777777" w:rsidR="00F57DCE" w:rsidRDefault="00F57DCE" w:rsidP="008A11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0CAC47" w14:textId="77777777" w:rsidR="00BE2981" w:rsidRDefault="00BE2981" w:rsidP="00BE298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39E7CD" w14:textId="77777777" w:rsidR="00BE2981" w:rsidRDefault="00BE2981" w:rsidP="008A110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0DB517" w14:textId="77777777" w:rsidR="00BE2981" w:rsidRDefault="00BE2981" w:rsidP="00BE298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B7F55">
      <w:rPr>
        <w:rStyle w:val="PageNumber"/>
        <w:noProof/>
      </w:rPr>
      <w:t>7</w:t>
    </w:r>
    <w:r>
      <w:rPr>
        <w:rStyle w:val="PageNumber"/>
      </w:rPr>
      <w:fldChar w:fldCharType="end"/>
    </w:r>
  </w:p>
  <w:p w14:paraId="7CE91B81" w14:textId="77777777" w:rsidR="00BE2981" w:rsidRDefault="00BE2981" w:rsidP="008A11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1C55A6" w14:textId="77777777" w:rsidR="00F57DCE" w:rsidRDefault="00F57DCE" w:rsidP="008A110C">
      <w:r>
        <w:separator/>
      </w:r>
    </w:p>
  </w:footnote>
  <w:footnote w:type="continuationSeparator" w:id="0">
    <w:p w14:paraId="77D34999" w14:textId="77777777" w:rsidR="00F57DCE" w:rsidRDefault="00F57DCE" w:rsidP="008A11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fullPage" w:percent="19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10C"/>
    <w:rsid w:val="00063046"/>
    <w:rsid w:val="001A2F6A"/>
    <w:rsid w:val="001C4E45"/>
    <w:rsid w:val="00360655"/>
    <w:rsid w:val="00371198"/>
    <w:rsid w:val="003B7F55"/>
    <w:rsid w:val="00515CF3"/>
    <w:rsid w:val="007B221B"/>
    <w:rsid w:val="008A110C"/>
    <w:rsid w:val="008B5D8C"/>
    <w:rsid w:val="00A829E5"/>
    <w:rsid w:val="00AF2709"/>
    <w:rsid w:val="00AF7D41"/>
    <w:rsid w:val="00BE2981"/>
    <w:rsid w:val="00E955A7"/>
    <w:rsid w:val="00F57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621FA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A11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110C"/>
  </w:style>
  <w:style w:type="character" w:styleId="PageNumber">
    <w:name w:val="page number"/>
    <w:basedOn w:val="DefaultParagraphFont"/>
    <w:uiPriority w:val="99"/>
    <w:semiHidden/>
    <w:unhideWhenUsed/>
    <w:rsid w:val="008A11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2150</Words>
  <Characters>12256</Characters>
  <Application>Microsoft Macintosh Word</Application>
  <DocSecurity>0</DocSecurity>
  <Lines>102</Lines>
  <Paragraphs>28</Paragraphs>
  <ScaleCrop>false</ScaleCrop>
  <LinksUpToDate>false</LinksUpToDate>
  <CharactersWithSpaces>14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7-12-27T23:12:00Z</cp:lastPrinted>
  <dcterms:created xsi:type="dcterms:W3CDTF">2017-12-27T23:07:00Z</dcterms:created>
  <dcterms:modified xsi:type="dcterms:W3CDTF">2017-12-27T23:12:00Z</dcterms:modified>
</cp:coreProperties>
</file>